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55A71D" w14:textId="77777777" w:rsidR="00E52AF2" w:rsidRPr="00E52AF2" w:rsidRDefault="00E52AF2" w:rsidP="00E52AF2">
      <w:pPr>
        <w:keepNext/>
        <w:keepLines/>
        <w:spacing w:before="360" w:after="80"/>
        <w:outlineLvl w:val="0"/>
        <w:rPr>
          <w:rFonts w:ascii="Times New Roman" w:eastAsiaTheme="majorEastAsia" w:hAnsi="Times New Roman" w:cs="Times New Roman"/>
          <w:b/>
          <w:szCs w:val="40"/>
        </w:rPr>
      </w:pPr>
      <w:r w:rsidRPr="00E52AF2">
        <w:rPr>
          <w:rFonts w:ascii="Times New Roman" w:eastAsiaTheme="majorEastAsia" w:hAnsi="Times New Roman" w:cs="Times New Roman"/>
          <w:b/>
          <w:szCs w:val="40"/>
        </w:rPr>
        <w:t>Supplementary Material</w:t>
      </w:r>
    </w:p>
    <w:tbl>
      <w:tblPr>
        <w:tblStyle w:val="PlainTable3"/>
        <w:tblW w:w="4061" w:type="dxa"/>
        <w:tblLook w:val="04A0" w:firstRow="1" w:lastRow="0" w:firstColumn="1" w:lastColumn="0" w:noHBand="0" w:noVBand="1"/>
      </w:tblPr>
      <w:tblGrid>
        <w:gridCol w:w="1300"/>
        <w:gridCol w:w="2761"/>
      </w:tblGrid>
      <w:tr w:rsidR="00E52AF2" w:rsidRPr="00E52AF2" w14:paraId="1E3CDBED" w14:textId="77777777" w:rsidTr="00852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61" w:type="dxa"/>
            <w:gridSpan w:val="2"/>
            <w:noWrap/>
            <w:hideMark/>
          </w:tcPr>
          <w:p w14:paraId="39F8F0DB" w14:textId="71EF8CDD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67BF4">
              <w:rPr>
                <w:rFonts w:ascii="Times New Roman" w:eastAsia="Times New Roman" w:hAnsi="Times New Roman" w:cs="Times New Roman"/>
                <w:caps w:val="0"/>
                <w:kern w:val="0"/>
                <w14:ligatures w14:val="none"/>
              </w:rPr>
              <w:t>Distance (mm) between structural connectivity (</w:t>
            </w:r>
            <w:proofErr w:type="spellStart"/>
            <w:r w:rsidRPr="00F67BF4">
              <w:rPr>
                <w:rFonts w:ascii="Times New Roman" w:eastAsia="Times New Roman" w:hAnsi="Times New Roman" w:cs="Times New Roman"/>
                <w:caps w:val="0"/>
                <w:kern w:val="0"/>
                <w14:ligatures w14:val="none"/>
              </w:rPr>
              <w:t>sc</w:t>
            </w:r>
            <w:proofErr w:type="spellEnd"/>
            <w:r w:rsidRPr="00F67BF4">
              <w:rPr>
                <w:rFonts w:ascii="Times New Roman" w:eastAsia="Times New Roman" w:hAnsi="Times New Roman" w:cs="Times New Roman"/>
                <w:caps w:val="0"/>
                <w:kern w:val="0"/>
                <w14:ligatures w14:val="none"/>
              </w:rPr>
              <w:t>) guided- and functional connectivity (fc)- guided stimulation sites</w:t>
            </w:r>
          </w:p>
        </w:tc>
      </w:tr>
      <w:tr w:rsidR="00E52AF2" w:rsidRPr="00E52AF2" w14:paraId="2CED6603" w14:textId="77777777" w:rsidTr="0085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FCDC8D3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2761" w:type="dxa"/>
            <w:noWrap/>
            <w:hideMark/>
          </w:tcPr>
          <w:p w14:paraId="349E0332" w14:textId="77777777" w:rsidR="00E52AF2" w:rsidRPr="00E52AF2" w:rsidRDefault="00E52AF2" w:rsidP="00E52A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17.72</w:t>
            </w:r>
          </w:p>
        </w:tc>
      </w:tr>
      <w:tr w:rsidR="00E52AF2" w:rsidRPr="00E52AF2" w14:paraId="3396964A" w14:textId="77777777" w:rsidTr="00852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A6F5A8E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761" w:type="dxa"/>
            <w:noWrap/>
            <w:hideMark/>
          </w:tcPr>
          <w:p w14:paraId="0CF1CEC8" w14:textId="77777777" w:rsidR="00E52AF2" w:rsidRPr="00E52AF2" w:rsidRDefault="00E52AF2" w:rsidP="00E52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34.99</w:t>
            </w:r>
          </w:p>
        </w:tc>
      </w:tr>
      <w:tr w:rsidR="00E52AF2" w:rsidRPr="00E52AF2" w14:paraId="3EFE9CCF" w14:textId="77777777" w:rsidTr="0085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310613C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2761" w:type="dxa"/>
            <w:noWrap/>
            <w:hideMark/>
          </w:tcPr>
          <w:p w14:paraId="166F1829" w14:textId="77777777" w:rsidR="00E52AF2" w:rsidRPr="00E52AF2" w:rsidRDefault="00E52AF2" w:rsidP="00E52A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40.65</w:t>
            </w:r>
          </w:p>
        </w:tc>
      </w:tr>
      <w:tr w:rsidR="00E52AF2" w:rsidRPr="00E52AF2" w14:paraId="07B9471E" w14:textId="77777777" w:rsidTr="00852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D288B7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2761" w:type="dxa"/>
            <w:noWrap/>
            <w:hideMark/>
          </w:tcPr>
          <w:p w14:paraId="4FD3B450" w14:textId="77777777" w:rsidR="00E52AF2" w:rsidRPr="00E52AF2" w:rsidRDefault="00E52AF2" w:rsidP="00E52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23.59</w:t>
            </w:r>
          </w:p>
        </w:tc>
      </w:tr>
      <w:tr w:rsidR="00E52AF2" w:rsidRPr="00E52AF2" w14:paraId="2CCBEB2A" w14:textId="77777777" w:rsidTr="0085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EA0C82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2761" w:type="dxa"/>
            <w:noWrap/>
            <w:hideMark/>
          </w:tcPr>
          <w:p w14:paraId="52EEC36C" w14:textId="77777777" w:rsidR="00E52AF2" w:rsidRPr="00E52AF2" w:rsidRDefault="00E52AF2" w:rsidP="00E52A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48.30</w:t>
            </w:r>
          </w:p>
        </w:tc>
      </w:tr>
      <w:tr w:rsidR="00E52AF2" w:rsidRPr="00E52AF2" w14:paraId="78FED1FA" w14:textId="77777777" w:rsidTr="00852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6097770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2761" w:type="dxa"/>
            <w:noWrap/>
            <w:hideMark/>
          </w:tcPr>
          <w:p w14:paraId="5437BA9C" w14:textId="77777777" w:rsidR="00E52AF2" w:rsidRPr="00E52AF2" w:rsidRDefault="00E52AF2" w:rsidP="00E52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36.18</w:t>
            </w:r>
          </w:p>
        </w:tc>
      </w:tr>
      <w:tr w:rsidR="00E52AF2" w:rsidRPr="00E52AF2" w14:paraId="67AC50D4" w14:textId="77777777" w:rsidTr="0085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2CA65D2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2761" w:type="dxa"/>
            <w:noWrap/>
            <w:hideMark/>
          </w:tcPr>
          <w:p w14:paraId="09B108D4" w14:textId="77777777" w:rsidR="00E52AF2" w:rsidRPr="00E52AF2" w:rsidRDefault="00E52AF2" w:rsidP="00E52A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11.47</w:t>
            </w:r>
          </w:p>
        </w:tc>
      </w:tr>
      <w:tr w:rsidR="00E52AF2" w:rsidRPr="00E52AF2" w14:paraId="467A13AF" w14:textId="77777777" w:rsidTr="00852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8A5CE79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2761" w:type="dxa"/>
            <w:noWrap/>
            <w:hideMark/>
          </w:tcPr>
          <w:p w14:paraId="6BEEE2A7" w14:textId="77777777" w:rsidR="00E52AF2" w:rsidRPr="00E52AF2" w:rsidRDefault="00E52AF2" w:rsidP="00E52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16.41</w:t>
            </w:r>
          </w:p>
        </w:tc>
      </w:tr>
      <w:tr w:rsidR="00E52AF2" w:rsidRPr="00E52AF2" w14:paraId="55DA5E29" w14:textId="77777777" w:rsidTr="0085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451F385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2761" w:type="dxa"/>
            <w:noWrap/>
            <w:hideMark/>
          </w:tcPr>
          <w:p w14:paraId="66F81213" w14:textId="77777777" w:rsidR="00E52AF2" w:rsidRPr="00E52AF2" w:rsidRDefault="00E52AF2" w:rsidP="00E52A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27.59</w:t>
            </w:r>
          </w:p>
        </w:tc>
      </w:tr>
      <w:tr w:rsidR="00E52AF2" w:rsidRPr="00E52AF2" w14:paraId="3A7295BF" w14:textId="77777777" w:rsidTr="00852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5B1D04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2761" w:type="dxa"/>
            <w:noWrap/>
            <w:hideMark/>
          </w:tcPr>
          <w:p w14:paraId="0374FF4B" w14:textId="77777777" w:rsidR="00E52AF2" w:rsidRPr="00E52AF2" w:rsidRDefault="00E52AF2" w:rsidP="00E52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21.51</w:t>
            </w:r>
          </w:p>
        </w:tc>
      </w:tr>
      <w:tr w:rsidR="00E52AF2" w:rsidRPr="00E52AF2" w14:paraId="445A1BB0" w14:textId="77777777" w:rsidTr="0085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8E78E63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2761" w:type="dxa"/>
            <w:noWrap/>
            <w:hideMark/>
          </w:tcPr>
          <w:p w14:paraId="464E492D" w14:textId="77777777" w:rsidR="00E52AF2" w:rsidRPr="00E52AF2" w:rsidRDefault="00E52AF2" w:rsidP="00E52A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23.83</w:t>
            </w:r>
          </w:p>
        </w:tc>
      </w:tr>
      <w:tr w:rsidR="00E52AF2" w:rsidRPr="00E52AF2" w14:paraId="1F57097C" w14:textId="77777777" w:rsidTr="00852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FE50EB2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2761" w:type="dxa"/>
            <w:noWrap/>
            <w:hideMark/>
          </w:tcPr>
          <w:p w14:paraId="2171A1C0" w14:textId="77777777" w:rsidR="00E52AF2" w:rsidRPr="00E52AF2" w:rsidRDefault="00E52AF2" w:rsidP="00E52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18.15</w:t>
            </w:r>
          </w:p>
        </w:tc>
      </w:tr>
      <w:tr w:rsidR="00E52AF2" w:rsidRPr="00E52AF2" w14:paraId="5CA7DED8" w14:textId="77777777" w:rsidTr="0085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139F81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2761" w:type="dxa"/>
            <w:noWrap/>
            <w:hideMark/>
          </w:tcPr>
          <w:p w14:paraId="30DB0051" w14:textId="77777777" w:rsidR="00E52AF2" w:rsidRPr="00E52AF2" w:rsidRDefault="00E52AF2" w:rsidP="00E52A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26.10</w:t>
            </w:r>
          </w:p>
        </w:tc>
      </w:tr>
      <w:tr w:rsidR="00E52AF2" w:rsidRPr="00E52AF2" w14:paraId="17571B9C" w14:textId="77777777" w:rsidTr="00852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1CDFE2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2761" w:type="dxa"/>
            <w:noWrap/>
            <w:hideMark/>
          </w:tcPr>
          <w:p w14:paraId="01C5ABA9" w14:textId="77777777" w:rsidR="00E52AF2" w:rsidRPr="00E52AF2" w:rsidRDefault="00E52AF2" w:rsidP="00E52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17.66</w:t>
            </w:r>
          </w:p>
        </w:tc>
      </w:tr>
      <w:tr w:rsidR="00E52AF2" w:rsidRPr="00E52AF2" w14:paraId="4ADFBD79" w14:textId="77777777" w:rsidTr="0085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3CADF68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2761" w:type="dxa"/>
            <w:noWrap/>
            <w:hideMark/>
          </w:tcPr>
          <w:p w14:paraId="18E957F3" w14:textId="77777777" w:rsidR="00E52AF2" w:rsidRPr="00E52AF2" w:rsidRDefault="00E52AF2" w:rsidP="00E52A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13.97</w:t>
            </w:r>
          </w:p>
        </w:tc>
      </w:tr>
      <w:tr w:rsidR="00E52AF2" w:rsidRPr="00E52AF2" w14:paraId="37BD5C25" w14:textId="77777777" w:rsidTr="00852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474ADA4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2761" w:type="dxa"/>
            <w:noWrap/>
            <w:hideMark/>
          </w:tcPr>
          <w:p w14:paraId="0B362886" w14:textId="77777777" w:rsidR="00E52AF2" w:rsidRPr="00E52AF2" w:rsidRDefault="00E52AF2" w:rsidP="00E52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10.04</w:t>
            </w:r>
          </w:p>
        </w:tc>
      </w:tr>
      <w:tr w:rsidR="00E52AF2" w:rsidRPr="00E52AF2" w14:paraId="54292CE6" w14:textId="77777777" w:rsidTr="0085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84CB82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2761" w:type="dxa"/>
            <w:noWrap/>
            <w:hideMark/>
          </w:tcPr>
          <w:p w14:paraId="5F8032C9" w14:textId="77777777" w:rsidR="00E52AF2" w:rsidRPr="00E52AF2" w:rsidRDefault="00E52AF2" w:rsidP="00E52A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16.05</w:t>
            </w:r>
          </w:p>
        </w:tc>
      </w:tr>
      <w:tr w:rsidR="00E52AF2" w:rsidRPr="00E52AF2" w14:paraId="637CC511" w14:textId="77777777" w:rsidTr="00852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AAC5244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2761" w:type="dxa"/>
            <w:noWrap/>
            <w:hideMark/>
          </w:tcPr>
          <w:p w14:paraId="4FDCC4F5" w14:textId="77777777" w:rsidR="00E52AF2" w:rsidRPr="00E52AF2" w:rsidRDefault="00E52AF2" w:rsidP="00E52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16.99</w:t>
            </w:r>
          </w:p>
        </w:tc>
      </w:tr>
      <w:tr w:rsidR="00E52AF2" w:rsidRPr="00E52AF2" w14:paraId="2952C46E" w14:textId="77777777" w:rsidTr="0085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4A103C1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2761" w:type="dxa"/>
            <w:noWrap/>
            <w:hideMark/>
          </w:tcPr>
          <w:p w14:paraId="7019D023" w14:textId="77777777" w:rsidR="00E52AF2" w:rsidRPr="00E52AF2" w:rsidRDefault="00E52AF2" w:rsidP="00E52A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22.89</w:t>
            </w:r>
          </w:p>
        </w:tc>
      </w:tr>
      <w:tr w:rsidR="00E52AF2" w:rsidRPr="00E52AF2" w14:paraId="06AE6BB2" w14:textId="77777777" w:rsidTr="00852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7467139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2761" w:type="dxa"/>
            <w:noWrap/>
            <w:hideMark/>
          </w:tcPr>
          <w:p w14:paraId="14727991" w14:textId="77777777" w:rsidR="00E52AF2" w:rsidRPr="00E52AF2" w:rsidRDefault="00E52AF2" w:rsidP="00E52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18.03</w:t>
            </w:r>
          </w:p>
        </w:tc>
      </w:tr>
      <w:tr w:rsidR="00E52AF2" w:rsidRPr="00E52AF2" w14:paraId="3A2C5A8E" w14:textId="77777777" w:rsidTr="0085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C665218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2761" w:type="dxa"/>
            <w:noWrap/>
            <w:hideMark/>
          </w:tcPr>
          <w:p w14:paraId="2C685908" w14:textId="77777777" w:rsidR="00E52AF2" w:rsidRPr="00E52AF2" w:rsidRDefault="00E52AF2" w:rsidP="00E52A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12.83</w:t>
            </w:r>
          </w:p>
        </w:tc>
      </w:tr>
      <w:tr w:rsidR="00E52AF2" w:rsidRPr="00E52AF2" w14:paraId="6D3748DD" w14:textId="77777777" w:rsidTr="00852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29ABA79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2761" w:type="dxa"/>
            <w:noWrap/>
            <w:hideMark/>
          </w:tcPr>
          <w:p w14:paraId="14F09957" w14:textId="77777777" w:rsidR="00E52AF2" w:rsidRPr="00E52AF2" w:rsidRDefault="00E52AF2" w:rsidP="00E52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25.50</w:t>
            </w:r>
          </w:p>
        </w:tc>
      </w:tr>
      <w:tr w:rsidR="00E52AF2" w:rsidRPr="00E52AF2" w14:paraId="3E099504" w14:textId="77777777" w:rsidTr="0085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F33134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2761" w:type="dxa"/>
            <w:noWrap/>
            <w:hideMark/>
          </w:tcPr>
          <w:p w14:paraId="18B39FE3" w14:textId="77777777" w:rsidR="00E52AF2" w:rsidRPr="00E52AF2" w:rsidRDefault="00E52AF2" w:rsidP="00E52A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41.22</w:t>
            </w:r>
          </w:p>
        </w:tc>
      </w:tr>
      <w:tr w:rsidR="00E52AF2" w:rsidRPr="00E52AF2" w14:paraId="10C8F0E0" w14:textId="77777777" w:rsidTr="00852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0A69438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2761" w:type="dxa"/>
            <w:noWrap/>
            <w:hideMark/>
          </w:tcPr>
          <w:p w14:paraId="6190F30C" w14:textId="77777777" w:rsidR="00E52AF2" w:rsidRPr="00E52AF2" w:rsidRDefault="00E52AF2" w:rsidP="00E52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48.71</w:t>
            </w:r>
          </w:p>
        </w:tc>
      </w:tr>
      <w:tr w:rsidR="00E52AF2" w:rsidRPr="00E52AF2" w14:paraId="2A0E0F89" w14:textId="77777777" w:rsidTr="0085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7CD68DE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2761" w:type="dxa"/>
            <w:noWrap/>
            <w:hideMark/>
          </w:tcPr>
          <w:p w14:paraId="6E3CB58F" w14:textId="77777777" w:rsidR="00E52AF2" w:rsidRPr="00E52AF2" w:rsidRDefault="00E52AF2" w:rsidP="00E52A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20.86</w:t>
            </w:r>
          </w:p>
        </w:tc>
      </w:tr>
      <w:tr w:rsidR="00E52AF2" w:rsidRPr="00E52AF2" w14:paraId="6CE9D3AF" w14:textId="77777777" w:rsidTr="00852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876B37D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</w:t>
            </w:r>
          </w:p>
        </w:tc>
        <w:tc>
          <w:tcPr>
            <w:tcW w:w="2761" w:type="dxa"/>
            <w:noWrap/>
            <w:hideMark/>
          </w:tcPr>
          <w:p w14:paraId="7CD0AF81" w14:textId="77777777" w:rsidR="00E52AF2" w:rsidRPr="00E52AF2" w:rsidRDefault="00E52AF2" w:rsidP="00E52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21.77</w:t>
            </w:r>
          </w:p>
        </w:tc>
      </w:tr>
      <w:tr w:rsidR="00E52AF2" w:rsidRPr="00E52AF2" w14:paraId="33431E8B" w14:textId="77777777" w:rsidTr="0085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16AC919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2761" w:type="dxa"/>
            <w:noWrap/>
            <w:hideMark/>
          </w:tcPr>
          <w:p w14:paraId="58B1ACE8" w14:textId="77777777" w:rsidR="00E52AF2" w:rsidRPr="00E52AF2" w:rsidRDefault="00E52AF2" w:rsidP="00E52A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26.53</w:t>
            </w:r>
          </w:p>
        </w:tc>
      </w:tr>
      <w:tr w:rsidR="00E52AF2" w:rsidRPr="00E52AF2" w14:paraId="0108722C" w14:textId="77777777" w:rsidTr="00852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F7814E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2761" w:type="dxa"/>
            <w:noWrap/>
            <w:hideMark/>
          </w:tcPr>
          <w:p w14:paraId="222859C4" w14:textId="77777777" w:rsidR="00E52AF2" w:rsidRPr="00E52AF2" w:rsidRDefault="00E52AF2" w:rsidP="00E52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30.84</w:t>
            </w:r>
          </w:p>
        </w:tc>
      </w:tr>
      <w:tr w:rsidR="00E52AF2" w:rsidRPr="00E52AF2" w14:paraId="567D19D9" w14:textId="77777777" w:rsidTr="008525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C10BDC7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2761" w:type="dxa"/>
            <w:noWrap/>
            <w:hideMark/>
          </w:tcPr>
          <w:p w14:paraId="694D532F" w14:textId="77777777" w:rsidR="00E52AF2" w:rsidRPr="00E52AF2" w:rsidRDefault="00E52AF2" w:rsidP="00E52A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36.99</w:t>
            </w:r>
          </w:p>
        </w:tc>
      </w:tr>
      <w:tr w:rsidR="00E52AF2" w:rsidRPr="00E52AF2" w14:paraId="673D8CE2" w14:textId="77777777" w:rsidTr="0085258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85589A1" w14:textId="77777777" w:rsidR="00E52AF2" w:rsidRPr="00E52AF2" w:rsidRDefault="00E52AF2" w:rsidP="00E52AF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  <w:tc>
          <w:tcPr>
            <w:tcW w:w="2761" w:type="dxa"/>
            <w:noWrap/>
            <w:hideMark/>
          </w:tcPr>
          <w:p w14:paraId="248D9944" w14:textId="77777777" w:rsidR="00E52AF2" w:rsidRPr="00E52AF2" w:rsidRDefault="00E52AF2" w:rsidP="00E52A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AF2">
              <w:rPr>
                <w:rFonts w:ascii="Times New Roman" w:hAnsi="Times New Roman" w:cs="Times New Roman"/>
              </w:rPr>
              <w:t>40.24</w:t>
            </w:r>
          </w:p>
        </w:tc>
      </w:tr>
    </w:tbl>
    <w:p w14:paraId="3F52A95F" w14:textId="77777777" w:rsidR="00E52AF2" w:rsidRPr="00E52AF2" w:rsidRDefault="00E52AF2" w:rsidP="00E52AF2">
      <w:pPr>
        <w:rPr>
          <w:rFonts w:ascii="Times New Roman" w:hAnsi="Times New Roman" w:cs="Times New Roman"/>
        </w:rPr>
      </w:pPr>
    </w:p>
    <w:p w14:paraId="17FAC6F5" w14:textId="77777777" w:rsidR="00D67215" w:rsidRDefault="00D67215" w:rsidP="00E52AF2">
      <w:pPr>
        <w:jc w:val="both"/>
        <w:rPr>
          <w:rFonts w:ascii="Times New Roman" w:hAnsi="Times New Roman" w:cs="Times New Roman"/>
        </w:rPr>
      </w:pPr>
    </w:p>
    <w:p w14:paraId="6138713C" w14:textId="6310D651" w:rsidR="00E52AF2" w:rsidRPr="00E52AF2" w:rsidRDefault="00E52AF2" w:rsidP="00E52AF2">
      <w:pPr>
        <w:jc w:val="both"/>
        <w:rPr>
          <w:rFonts w:ascii="Times New Roman" w:hAnsi="Times New Roman" w:cs="Times New Roman"/>
        </w:rPr>
      </w:pPr>
      <w:r w:rsidRPr="00E52AF2">
        <w:rPr>
          <w:rFonts w:ascii="Times New Roman" w:hAnsi="Times New Roman" w:cs="Times New Roman"/>
        </w:rPr>
        <w:lastRenderedPageBreak/>
        <w:t>Supplementary Table 1. Distances between SC- and FC-guided sites for each subject. This table presents the Euclidean distances (in millimeters) between structural connectivity (SC)-guided and functional connectivity (FC)-guided stimulation targets, calculated at two timepoints for each subject. The values shown represent the average distance across both timepoints for 30 subjects.</w:t>
      </w:r>
    </w:p>
    <w:p w14:paraId="4526B010" w14:textId="77777777" w:rsidR="00486C56" w:rsidRPr="00E52AF2" w:rsidRDefault="00486C56" w:rsidP="00E52AF2">
      <w:pPr>
        <w:rPr>
          <w:rFonts w:ascii="Times New Roman" w:hAnsi="Times New Roman" w:cs="Times New Roman"/>
        </w:rPr>
      </w:pPr>
    </w:p>
    <w:sectPr w:rsidR="00486C56" w:rsidRPr="00E52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D40957" w14:textId="77777777" w:rsidR="008D20AC" w:rsidRDefault="008D20AC" w:rsidP="00745765">
      <w:pPr>
        <w:spacing w:after="0" w:line="240" w:lineRule="auto"/>
      </w:pPr>
      <w:r>
        <w:separator/>
      </w:r>
    </w:p>
  </w:endnote>
  <w:endnote w:type="continuationSeparator" w:id="0">
    <w:p w14:paraId="6060913A" w14:textId="77777777" w:rsidR="008D20AC" w:rsidRDefault="008D20AC" w:rsidP="007457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C3970C" w14:textId="77777777" w:rsidR="008D20AC" w:rsidRDefault="008D20AC" w:rsidP="00745765">
      <w:pPr>
        <w:spacing w:after="0" w:line="240" w:lineRule="auto"/>
      </w:pPr>
      <w:r>
        <w:separator/>
      </w:r>
    </w:p>
  </w:footnote>
  <w:footnote w:type="continuationSeparator" w:id="0">
    <w:p w14:paraId="1B6B31FB" w14:textId="77777777" w:rsidR="008D20AC" w:rsidRDefault="008D20AC" w:rsidP="007457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765"/>
    <w:rsid w:val="00002D13"/>
    <w:rsid w:val="00003833"/>
    <w:rsid w:val="000173FE"/>
    <w:rsid w:val="00023991"/>
    <w:rsid w:val="00025DFE"/>
    <w:rsid w:val="0003391D"/>
    <w:rsid w:val="00043756"/>
    <w:rsid w:val="00055CE0"/>
    <w:rsid w:val="000621F0"/>
    <w:rsid w:val="00084AD4"/>
    <w:rsid w:val="0008685F"/>
    <w:rsid w:val="000F3A41"/>
    <w:rsid w:val="000F47B6"/>
    <w:rsid w:val="001072E0"/>
    <w:rsid w:val="00134F34"/>
    <w:rsid w:val="00142771"/>
    <w:rsid w:val="0015557F"/>
    <w:rsid w:val="0016307A"/>
    <w:rsid w:val="00167F93"/>
    <w:rsid w:val="001728F9"/>
    <w:rsid w:val="00172F22"/>
    <w:rsid w:val="00173DAC"/>
    <w:rsid w:val="00176C47"/>
    <w:rsid w:val="001776FE"/>
    <w:rsid w:val="00185A2A"/>
    <w:rsid w:val="001A35B7"/>
    <w:rsid w:val="001B3485"/>
    <w:rsid w:val="001B6AE4"/>
    <w:rsid w:val="001C1943"/>
    <w:rsid w:val="001C2FB1"/>
    <w:rsid w:val="001C75E2"/>
    <w:rsid w:val="001E631F"/>
    <w:rsid w:val="001F5CB9"/>
    <w:rsid w:val="001F7827"/>
    <w:rsid w:val="0020769A"/>
    <w:rsid w:val="002103F5"/>
    <w:rsid w:val="00234931"/>
    <w:rsid w:val="00244D05"/>
    <w:rsid w:val="00246DB7"/>
    <w:rsid w:val="0024740D"/>
    <w:rsid w:val="00253BEE"/>
    <w:rsid w:val="00261155"/>
    <w:rsid w:val="00273488"/>
    <w:rsid w:val="002753E2"/>
    <w:rsid w:val="0029260F"/>
    <w:rsid w:val="002B36FD"/>
    <w:rsid w:val="002C06B3"/>
    <w:rsid w:val="003007AD"/>
    <w:rsid w:val="00301F5F"/>
    <w:rsid w:val="00336420"/>
    <w:rsid w:val="003553B2"/>
    <w:rsid w:val="0036654A"/>
    <w:rsid w:val="003802A3"/>
    <w:rsid w:val="003907EC"/>
    <w:rsid w:val="003C5AEE"/>
    <w:rsid w:val="003D7AC9"/>
    <w:rsid w:val="003E3002"/>
    <w:rsid w:val="0041096F"/>
    <w:rsid w:val="00421F30"/>
    <w:rsid w:val="00424CE5"/>
    <w:rsid w:val="004277C2"/>
    <w:rsid w:val="00430696"/>
    <w:rsid w:val="0043193D"/>
    <w:rsid w:val="004510C1"/>
    <w:rsid w:val="00460192"/>
    <w:rsid w:val="0046311A"/>
    <w:rsid w:val="00470910"/>
    <w:rsid w:val="004803A5"/>
    <w:rsid w:val="00484D04"/>
    <w:rsid w:val="00486C56"/>
    <w:rsid w:val="004944C7"/>
    <w:rsid w:val="00496BD4"/>
    <w:rsid w:val="004A4925"/>
    <w:rsid w:val="004B24D7"/>
    <w:rsid w:val="004B5B7C"/>
    <w:rsid w:val="004E34D0"/>
    <w:rsid w:val="00517AF5"/>
    <w:rsid w:val="00527EDB"/>
    <w:rsid w:val="00533A13"/>
    <w:rsid w:val="005659CA"/>
    <w:rsid w:val="005704E3"/>
    <w:rsid w:val="005776A5"/>
    <w:rsid w:val="00591FDB"/>
    <w:rsid w:val="005C1F2C"/>
    <w:rsid w:val="005F5152"/>
    <w:rsid w:val="0063111E"/>
    <w:rsid w:val="00631BC4"/>
    <w:rsid w:val="00634631"/>
    <w:rsid w:val="006371F5"/>
    <w:rsid w:val="0064578A"/>
    <w:rsid w:val="006611B5"/>
    <w:rsid w:val="00673995"/>
    <w:rsid w:val="006747DB"/>
    <w:rsid w:val="006863E3"/>
    <w:rsid w:val="00692532"/>
    <w:rsid w:val="00696AE3"/>
    <w:rsid w:val="006A4D15"/>
    <w:rsid w:val="006A6955"/>
    <w:rsid w:val="006B257E"/>
    <w:rsid w:val="006C29AE"/>
    <w:rsid w:val="006E7514"/>
    <w:rsid w:val="007069EC"/>
    <w:rsid w:val="00712898"/>
    <w:rsid w:val="0071722D"/>
    <w:rsid w:val="00721C70"/>
    <w:rsid w:val="00733FB8"/>
    <w:rsid w:val="00741260"/>
    <w:rsid w:val="007444D5"/>
    <w:rsid w:val="00745765"/>
    <w:rsid w:val="007807D1"/>
    <w:rsid w:val="00785AAC"/>
    <w:rsid w:val="007C761D"/>
    <w:rsid w:val="007E2492"/>
    <w:rsid w:val="007F08CB"/>
    <w:rsid w:val="00802DB5"/>
    <w:rsid w:val="00804717"/>
    <w:rsid w:val="0080628C"/>
    <w:rsid w:val="00812F63"/>
    <w:rsid w:val="008227EE"/>
    <w:rsid w:val="00825D9C"/>
    <w:rsid w:val="008507AE"/>
    <w:rsid w:val="00851C61"/>
    <w:rsid w:val="00855B46"/>
    <w:rsid w:val="00896816"/>
    <w:rsid w:val="008B3A01"/>
    <w:rsid w:val="008C06BA"/>
    <w:rsid w:val="008C15EE"/>
    <w:rsid w:val="008C18D8"/>
    <w:rsid w:val="008C1916"/>
    <w:rsid w:val="008D20AC"/>
    <w:rsid w:val="008D3D6E"/>
    <w:rsid w:val="008D43D4"/>
    <w:rsid w:val="008D7CF1"/>
    <w:rsid w:val="008E1D9B"/>
    <w:rsid w:val="008F3A71"/>
    <w:rsid w:val="008F5A9D"/>
    <w:rsid w:val="008F66F0"/>
    <w:rsid w:val="009176D7"/>
    <w:rsid w:val="00920D4E"/>
    <w:rsid w:val="00947FD5"/>
    <w:rsid w:val="00967370"/>
    <w:rsid w:val="00967A5C"/>
    <w:rsid w:val="00984F70"/>
    <w:rsid w:val="00985FAD"/>
    <w:rsid w:val="009B378F"/>
    <w:rsid w:val="009B5CC1"/>
    <w:rsid w:val="009C0D68"/>
    <w:rsid w:val="009C7A23"/>
    <w:rsid w:val="009E634F"/>
    <w:rsid w:val="009F1D7F"/>
    <w:rsid w:val="009F5B10"/>
    <w:rsid w:val="00A13440"/>
    <w:rsid w:val="00A13DC9"/>
    <w:rsid w:val="00A3150B"/>
    <w:rsid w:val="00A365E9"/>
    <w:rsid w:val="00A4148F"/>
    <w:rsid w:val="00A42C4A"/>
    <w:rsid w:val="00A461F3"/>
    <w:rsid w:val="00A60BF6"/>
    <w:rsid w:val="00A65BA1"/>
    <w:rsid w:val="00A73B29"/>
    <w:rsid w:val="00A8034E"/>
    <w:rsid w:val="00A84298"/>
    <w:rsid w:val="00A93C68"/>
    <w:rsid w:val="00AA04FF"/>
    <w:rsid w:val="00AA0CD9"/>
    <w:rsid w:val="00AB1562"/>
    <w:rsid w:val="00AC691D"/>
    <w:rsid w:val="00AD6BDC"/>
    <w:rsid w:val="00AE1CD4"/>
    <w:rsid w:val="00AF15B2"/>
    <w:rsid w:val="00AF1C9E"/>
    <w:rsid w:val="00AF2A81"/>
    <w:rsid w:val="00AF6A95"/>
    <w:rsid w:val="00B13327"/>
    <w:rsid w:val="00B32EBC"/>
    <w:rsid w:val="00B353AE"/>
    <w:rsid w:val="00B5078D"/>
    <w:rsid w:val="00B50DDD"/>
    <w:rsid w:val="00B524E8"/>
    <w:rsid w:val="00B551D2"/>
    <w:rsid w:val="00B557DC"/>
    <w:rsid w:val="00B740C3"/>
    <w:rsid w:val="00B7791D"/>
    <w:rsid w:val="00B83FC5"/>
    <w:rsid w:val="00B8491C"/>
    <w:rsid w:val="00B871FE"/>
    <w:rsid w:val="00B93DFA"/>
    <w:rsid w:val="00BB39E7"/>
    <w:rsid w:val="00BC6EDF"/>
    <w:rsid w:val="00BD1CE5"/>
    <w:rsid w:val="00C06C66"/>
    <w:rsid w:val="00C2710F"/>
    <w:rsid w:val="00C33358"/>
    <w:rsid w:val="00C35299"/>
    <w:rsid w:val="00C362E7"/>
    <w:rsid w:val="00C509ED"/>
    <w:rsid w:val="00C5757D"/>
    <w:rsid w:val="00C74909"/>
    <w:rsid w:val="00C76A9E"/>
    <w:rsid w:val="00CB2C15"/>
    <w:rsid w:val="00CC1E37"/>
    <w:rsid w:val="00CC4EC3"/>
    <w:rsid w:val="00CE0F49"/>
    <w:rsid w:val="00CE195C"/>
    <w:rsid w:val="00D011E4"/>
    <w:rsid w:val="00D27023"/>
    <w:rsid w:val="00D51589"/>
    <w:rsid w:val="00D67215"/>
    <w:rsid w:val="00D737E8"/>
    <w:rsid w:val="00D77DFA"/>
    <w:rsid w:val="00D8231A"/>
    <w:rsid w:val="00D85E0B"/>
    <w:rsid w:val="00D93E4F"/>
    <w:rsid w:val="00D94EF0"/>
    <w:rsid w:val="00DB1FBB"/>
    <w:rsid w:val="00E059C6"/>
    <w:rsid w:val="00E308B7"/>
    <w:rsid w:val="00E37A3B"/>
    <w:rsid w:val="00E37ACC"/>
    <w:rsid w:val="00E4375E"/>
    <w:rsid w:val="00E52AF2"/>
    <w:rsid w:val="00E9482B"/>
    <w:rsid w:val="00EA0C4E"/>
    <w:rsid w:val="00EB376C"/>
    <w:rsid w:val="00EB46EA"/>
    <w:rsid w:val="00EC28B4"/>
    <w:rsid w:val="00EC7018"/>
    <w:rsid w:val="00ED2589"/>
    <w:rsid w:val="00ED519B"/>
    <w:rsid w:val="00EE2573"/>
    <w:rsid w:val="00EF5D87"/>
    <w:rsid w:val="00F03E6D"/>
    <w:rsid w:val="00F03EB6"/>
    <w:rsid w:val="00F111B0"/>
    <w:rsid w:val="00F129ED"/>
    <w:rsid w:val="00F245AF"/>
    <w:rsid w:val="00F3107E"/>
    <w:rsid w:val="00F32DB0"/>
    <w:rsid w:val="00F33F22"/>
    <w:rsid w:val="00F354CB"/>
    <w:rsid w:val="00F374C9"/>
    <w:rsid w:val="00F41507"/>
    <w:rsid w:val="00F468F7"/>
    <w:rsid w:val="00F52050"/>
    <w:rsid w:val="00F61269"/>
    <w:rsid w:val="00F6331C"/>
    <w:rsid w:val="00F65AD9"/>
    <w:rsid w:val="00F718D8"/>
    <w:rsid w:val="00F77ACB"/>
    <w:rsid w:val="00FA352E"/>
    <w:rsid w:val="00FE3F42"/>
    <w:rsid w:val="00FE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716B0"/>
  <w15:chartTrackingRefBased/>
  <w15:docId w15:val="{447B7EBC-1D24-334C-92B4-3C3745310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765"/>
  </w:style>
  <w:style w:type="paragraph" w:styleId="Heading1">
    <w:name w:val="heading 1"/>
    <w:basedOn w:val="Normal"/>
    <w:next w:val="Normal"/>
    <w:link w:val="Heading1Char"/>
    <w:uiPriority w:val="9"/>
    <w:qFormat/>
    <w:rsid w:val="007457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7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7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7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7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7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7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7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7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7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7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7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7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7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7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7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7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7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7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7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7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57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7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57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7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57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7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7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765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74576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457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7457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457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765"/>
  </w:style>
  <w:style w:type="paragraph" w:styleId="Footer">
    <w:name w:val="footer"/>
    <w:basedOn w:val="Normal"/>
    <w:link w:val="FooterChar"/>
    <w:uiPriority w:val="99"/>
    <w:unhideWhenUsed/>
    <w:rsid w:val="007457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7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ilin - (yilin9)</dc:creator>
  <cp:keywords/>
  <dc:description/>
  <cp:lastModifiedBy>Liu, Yilin - (yilin9)</cp:lastModifiedBy>
  <cp:revision>2</cp:revision>
  <dcterms:created xsi:type="dcterms:W3CDTF">2024-10-29T21:48:00Z</dcterms:created>
  <dcterms:modified xsi:type="dcterms:W3CDTF">2024-10-29T21:48:00Z</dcterms:modified>
</cp:coreProperties>
</file>